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0AA6" w:rsidRPr="00D26B8A" w:rsidRDefault="00BC0AA6" w:rsidP="00BC0AA6">
      <w:pPr>
        <w:tabs>
          <w:tab w:val="left" w:pos="5565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950B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950B8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upplementary </w:t>
      </w:r>
      <w:r w:rsidRPr="00950B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Pr="00950B8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2 </w:t>
      </w:r>
      <w:r w:rsidRPr="00950B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BLAST results of </w:t>
      </w:r>
      <w:r w:rsidRPr="00950B87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esxX</w:t>
      </w:r>
      <w:r w:rsidRPr="00950B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950B8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gene sequences in NCBI </w:t>
      </w:r>
      <w:r w:rsidRPr="00950B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Pr="00950B8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tabase</w:t>
      </w:r>
    </w:p>
    <w:tbl>
      <w:tblPr>
        <w:tblW w:w="5862" w:type="dxa"/>
        <w:jc w:val="center"/>
        <w:tblInd w:w="93" w:type="dxa"/>
        <w:tblLook w:val="04A0" w:firstRow="1" w:lastRow="0" w:firstColumn="1" w:lastColumn="0" w:noHBand="0" w:noVBand="1"/>
      </w:tblPr>
      <w:tblGrid>
        <w:gridCol w:w="1353"/>
        <w:gridCol w:w="1080"/>
        <w:gridCol w:w="1080"/>
        <w:gridCol w:w="1302"/>
        <w:gridCol w:w="1080"/>
      </w:tblGrid>
      <w:tr w:rsidR="00BC0AA6" w:rsidRPr="0003023B" w:rsidTr="00E54B06">
        <w:trPr>
          <w:trHeight w:val="285"/>
          <w:jc w:val="center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 w:rsidRPr="000302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train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ax sco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aps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Sequence i</w:t>
            </w:r>
            <w:r w:rsidRPr="004367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denti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T type</w:t>
            </w:r>
          </w:p>
        </w:tc>
      </w:tr>
      <w:tr w:rsidR="00BC0AA6" w:rsidRPr="0003023B" w:rsidTr="00E54B06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98</w:t>
            </w:r>
          </w:p>
        </w:tc>
      </w:tr>
      <w:tr w:rsidR="00BC0AA6" w:rsidRPr="0003023B" w:rsidTr="00E54B06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VM38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98</w:t>
            </w:r>
          </w:p>
        </w:tc>
      </w:tr>
      <w:tr w:rsidR="00BC0AA6" w:rsidRPr="0003023B" w:rsidTr="00E54B06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VM16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98</w:t>
            </w:r>
          </w:p>
        </w:tc>
      </w:tr>
      <w:tr w:rsidR="00BC0AA6" w:rsidRPr="0003023B" w:rsidTr="00E54B06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VM12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98</w:t>
            </w:r>
          </w:p>
        </w:tc>
      </w:tr>
      <w:tr w:rsidR="00BC0AA6" w:rsidRPr="0003023B" w:rsidTr="00E54B06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8BA021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98</w:t>
            </w:r>
          </w:p>
        </w:tc>
      </w:tr>
      <w:tr w:rsidR="00BC0AA6" w:rsidRPr="0003023B" w:rsidTr="00E54B06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1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98</w:t>
            </w:r>
          </w:p>
        </w:tc>
      </w:tr>
      <w:tr w:rsidR="00BC0AA6" w:rsidRPr="0003023B" w:rsidTr="00E54B06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8-021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582</w:t>
            </w:r>
          </w:p>
        </w:tc>
      </w:tr>
      <w:tr w:rsidR="00BC0AA6" w:rsidRPr="0003023B" w:rsidTr="00E54B06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201309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15</w:t>
            </w:r>
          </w:p>
        </w:tc>
      </w:tr>
      <w:tr w:rsidR="00BC0AA6" w:rsidRPr="0003023B" w:rsidTr="00E54B06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201309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15</w:t>
            </w:r>
          </w:p>
        </w:tc>
      </w:tr>
      <w:tr w:rsidR="00BC0AA6" w:rsidRPr="0003023B" w:rsidTr="00E54B06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201309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15</w:t>
            </w:r>
          </w:p>
        </w:tc>
      </w:tr>
      <w:tr w:rsidR="00BC0AA6" w:rsidRPr="0003023B" w:rsidTr="00E54B06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201309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03023B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15</w:t>
            </w:r>
          </w:p>
        </w:tc>
      </w:tr>
    </w:tbl>
    <w:p w:rsidR="00BC0AA6" w:rsidRDefault="00BC0AA6"/>
    <w:sectPr w:rsidR="00BC0AA6" w:rsidSect="0013765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23D0" w:rsidRDefault="006123D0" w:rsidP="008F2FBB">
      <w:r>
        <w:separator/>
      </w:r>
    </w:p>
  </w:endnote>
  <w:endnote w:type="continuationSeparator" w:id="0">
    <w:p w:rsidR="006123D0" w:rsidRDefault="006123D0" w:rsidP="008F2F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23D0" w:rsidRDefault="006123D0" w:rsidP="008F2FBB">
      <w:r>
        <w:separator/>
      </w:r>
    </w:p>
  </w:footnote>
  <w:footnote w:type="continuationSeparator" w:id="0">
    <w:p w:rsidR="006123D0" w:rsidRDefault="006123D0" w:rsidP="008F2F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CDE"/>
    <w:rsid w:val="00095B85"/>
    <w:rsid w:val="000D6CDE"/>
    <w:rsid w:val="00137655"/>
    <w:rsid w:val="00340158"/>
    <w:rsid w:val="0058273B"/>
    <w:rsid w:val="006123D0"/>
    <w:rsid w:val="008F2FBB"/>
    <w:rsid w:val="009660EE"/>
    <w:rsid w:val="00B71540"/>
    <w:rsid w:val="00BC0AA6"/>
    <w:rsid w:val="00D857F8"/>
    <w:rsid w:val="00E134B6"/>
    <w:rsid w:val="00E37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2F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2F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2F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2F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2FBB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3765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2F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2F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2F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2F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2FBB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376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0CA086B-204A-4A20-8B6B-6DCA00D6808A}"/>
</file>

<file path=customXml/itemProps2.xml><?xml version="1.0" encoding="utf-8"?>
<ds:datastoreItem xmlns:ds="http://schemas.openxmlformats.org/officeDocument/2006/customXml" ds:itemID="{CDE063E1-06C3-4B19-8233-B94140DABF6D}"/>
</file>

<file path=customXml/itemProps3.xml><?xml version="1.0" encoding="utf-8"?>
<ds:datastoreItem xmlns:ds="http://schemas.openxmlformats.org/officeDocument/2006/customXml" ds:itemID="{05E2FF75-AAED-45DD-B0C5-817FFC01C4B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amsung</cp:lastModifiedBy>
  <cp:revision>9</cp:revision>
  <cp:lastPrinted>2017-04-15T01:45:00Z</cp:lastPrinted>
  <dcterms:created xsi:type="dcterms:W3CDTF">2017-04-13T12:57:00Z</dcterms:created>
  <dcterms:modified xsi:type="dcterms:W3CDTF">2017-04-15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